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FCFB3" w14:textId="77777777" w:rsidR="00235832" w:rsidRPr="00A722D7" w:rsidRDefault="00235832" w:rsidP="00976A43">
      <w:pPr>
        <w:pStyle w:val="ThesisMainBody"/>
        <w:spacing w:line="480" w:lineRule="auto"/>
        <w:rPr>
          <w:b/>
        </w:rPr>
      </w:pPr>
      <w:proofErr w:type="gramStart"/>
      <w:r w:rsidRPr="00A722D7">
        <w:rPr>
          <w:b/>
        </w:rPr>
        <w:t>Supplementary Data S1.</w:t>
      </w:r>
      <w:proofErr w:type="gramEnd"/>
    </w:p>
    <w:p w14:paraId="223FC0A0" w14:textId="3B0B1842" w:rsidR="00976A43" w:rsidRDefault="00976A43" w:rsidP="00976A43">
      <w:pPr>
        <w:pStyle w:val="ThesisMainBody"/>
        <w:spacing w:line="480" w:lineRule="auto"/>
      </w:pPr>
      <w:r>
        <w:t xml:space="preserve">Sequences for </w:t>
      </w:r>
      <w:r>
        <w:rPr>
          <w:i/>
        </w:rPr>
        <w:t>Dicer</w:t>
      </w:r>
      <w:r w:rsidRPr="004B5793">
        <w:rPr>
          <w:i/>
        </w:rPr>
        <w:t>2</w:t>
      </w:r>
      <w:r>
        <w:t xml:space="preserve"> </w:t>
      </w:r>
      <w:r w:rsidRPr="007F385D">
        <w:t>and</w:t>
      </w:r>
      <w:r>
        <w:t xml:space="preserve"> </w:t>
      </w:r>
      <w:r w:rsidRPr="000073FD">
        <w:rPr>
          <w:i/>
        </w:rPr>
        <w:t>Argo2</w:t>
      </w:r>
      <w:r>
        <w:t xml:space="preserve"> </w:t>
      </w:r>
      <w:r w:rsidR="00235832">
        <w:t xml:space="preserve">genes </w:t>
      </w:r>
      <w:r>
        <w:t xml:space="preserve">were identified in a </w:t>
      </w:r>
      <w:r w:rsidRPr="006D71AA">
        <w:t>newly assembled</w:t>
      </w:r>
      <w:r>
        <w:t xml:space="preserve"> in-house</w:t>
      </w:r>
      <w:r w:rsidRPr="006D71AA">
        <w:t xml:space="preserve"> </w:t>
      </w:r>
      <w:proofErr w:type="spellStart"/>
      <w:r w:rsidRPr="00A722D7">
        <w:rPr>
          <w:i/>
        </w:rPr>
        <w:t>C</w:t>
      </w:r>
      <w:r w:rsidR="00F3699F" w:rsidRPr="00A722D7">
        <w:rPr>
          <w:i/>
        </w:rPr>
        <w:t>tenocephalides</w:t>
      </w:r>
      <w:proofErr w:type="spellEnd"/>
      <w:r w:rsidRPr="00A722D7">
        <w:rPr>
          <w:i/>
        </w:rPr>
        <w:t xml:space="preserve"> </w:t>
      </w:r>
      <w:proofErr w:type="spellStart"/>
      <w:r w:rsidRPr="00A722D7">
        <w:rPr>
          <w:i/>
        </w:rPr>
        <w:t>felis</w:t>
      </w:r>
      <w:proofErr w:type="spellEnd"/>
      <w:r w:rsidRPr="00A722D7">
        <w:rPr>
          <w:i/>
        </w:rPr>
        <w:t xml:space="preserve"> </w:t>
      </w:r>
      <w:proofErr w:type="spellStart"/>
      <w:r w:rsidRPr="00A722D7">
        <w:t>transcriptome</w:t>
      </w:r>
      <w:proofErr w:type="spellEnd"/>
      <w:r w:rsidRPr="00A722D7">
        <w:t xml:space="preserve"> using </w:t>
      </w:r>
      <w:proofErr w:type="spellStart"/>
      <w:r w:rsidRPr="00A722D7">
        <w:t>BLASTx</w:t>
      </w:r>
      <w:proofErr w:type="spellEnd"/>
      <w:r w:rsidRPr="00A722D7">
        <w:t>, E-value cut off 1e</w:t>
      </w:r>
      <w:r w:rsidRPr="00A722D7">
        <w:rPr>
          <w:vertAlign w:val="superscript"/>
        </w:rPr>
        <w:t>-20</w:t>
      </w:r>
      <w:r w:rsidRPr="00A722D7">
        <w:t xml:space="preserve">, searching with protein sequences retrieved from </w:t>
      </w:r>
      <w:proofErr w:type="spellStart"/>
      <w:r w:rsidRPr="00A722D7">
        <w:t>GenBank</w:t>
      </w:r>
      <w:proofErr w:type="spellEnd"/>
      <w:r w:rsidRPr="00A722D7">
        <w:t xml:space="preserve"> (</w:t>
      </w:r>
      <w:proofErr w:type="spellStart"/>
      <w:r w:rsidRPr="00A722D7">
        <w:rPr>
          <w:i/>
        </w:rPr>
        <w:t>Bombyx</w:t>
      </w:r>
      <w:proofErr w:type="spellEnd"/>
      <w:r w:rsidRPr="00A722D7">
        <w:rPr>
          <w:i/>
        </w:rPr>
        <w:t xml:space="preserve"> </w:t>
      </w:r>
      <w:proofErr w:type="spellStart"/>
      <w:r w:rsidRPr="00A722D7">
        <w:rPr>
          <w:i/>
        </w:rPr>
        <w:t>mori</w:t>
      </w:r>
      <w:proofErr w:type="spellEnd"/>
      <w:r w:rsidRPr="00A722D7">
        <w:t xml:space="preserve"> </w:t>
      </w:r>
      <w:r w:rsidRPr="00A722D7">
        <w:rPr>
          <w:i/>
        </w:rPr>
        <w:t>Dicer2</w:t>
      </w:r>
      <w:r w:rsidRPr="00A722D7">
        <w:t xml:space="preserve"> (</w:t>
      </w:r>
      <w:r w:rsidRPr="00A722D7">
        <w:rPr>
          <w:b/>
          <w:u w:val="single"/>
        </w:rPr>
        <w:t>AB566386.1</w:t>
      </w:r>
      <w:r w:rsidRPr="00A722D7">
        <w:t xml:space="preserve">); </w:t>
      </w:r>
      <w:r w:rsidRPr="00A722D7">
        <w:rPr>
          <w:i/>
        </w:rPr>
        <w:t xml:space="preserve">B. </w:t>
      </w:r>
      <w:proofErr w:type="spellStart"/>
      <w:r w:rsidRPr="00A722D7">
        <w:rPr>
          <w:i/>
        </w:rPr>
        <w:t>mori</w:t>
      </w:r>
      <w:proofErr w:type="spellEnd"/>
      <w:r w:rsidRPr="00A722D7">
        <w:rPr>
          <w:i/>
        </w:rPr>
        <w:t xml:space="preserve"> Argo2</w:t>
      </w:r>
      <w:r w:rsidRPr="00A722D7">
        <w:t xml:space="preserve"> (</w:t>
      </w:r>
      <w:bookmarkStart w:id="0" w:name="_GoBack"/>
      <w:r w:rsidRPr="00DA3E52">
        <w:rPr>
          <w:rFonts w:eastAsia="Times New Roman"/>
          <w:b/>
          <w:color w:val="000000"/>
          <w:u w:val="single"/>
          <w:lang w:eastAsia="en-GB"/>
        </w:rPr>
        <w:t>NM_001043530.2</w:t>
      </w:r>
      <w:bookmarkEnd w:id="0"/>
      <w:r w:rsidRPr="00A722D7">
        <w:rPr>
          <w:rFonts w:eastAsia="Times New Roman"/>
          <w:color w:val="000000"/>
          <w:lang w:eastAsia="en-GB"/>
        </w:rPr>
        <w:t>))</w:t>
      </w:r>
      <w:r w:rsidRPr="00A722D7">
        <w:t>. The sequences used for subsequent</w:t>
      </w:r>
      <w:r>
        <w:t xml:space="preserve"> primer design are shown below, with primer sequences indicated.</w:t>
      </w:r>
    </w:p>
    <w:p w14:paraId="02CD6F41" w14:textId="77777777" w:rsidR="001455B0" w:rsidRDefault="001455B0" w:rsidP="00976A43">
      <w:pPr>
        <w:spacing w:before="240"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1E31C747" w14:textId="77777777" w:rsidR="001455B0" w:rsidRPr="00976A43" w:rsidRDefault="001455B0" w:rsidP="00976A43">
      <w:pPr>
        <w:spacing w:before="240"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Dicer 2 Locus_1_Transcript_32157/167557</w:t>
      </w:r>
    </w:p>
    <w:p w14:paraId="76B6A288" w14:textId="77777777" w:rsidR="001455B0" w:rsidRPr="00976A43" w:rsidRDefault="001455B0" w:rsidP="00976A43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TGGGAACAATATTCGGTGAATTCCCCATTTATCTCGTTCTGTGTGCGCTTAAAGTGATATACTTTGATTAGTTCATTTTTATAGAAAGTTTATTTTAGTGATATATTAGTGTGATTAGTGTTAGAAACGGATTAGTGAATATTTTAATAACTGCGATATTTCAATTTTAATGACATGGATGATCAGGACTTTCGAGCTCGTCCATACCAAGTGGACCTGTTGCAAATTGCTATACAAAGAAATACGATTGTATTTTTACCTACCGGGTCTGGGAAAACGTTTATCGCATTGCAAATGCTGAAATATTTATCTAGTGAATTGGAAAAGAGTCTTGACAGTGGAGGTAAGAGAAGTATATTTTTAGTAAATACAGTGCCTCTCGTTGAGCAGCAAGCAAAATTTATTAAAAGCCAGACGTTTATAAAGAATGTTGGGGAATATACTGGTGCAAAAAATGTGGATAATTGGACTAGAGAAAAATGGCTCAATGAGTTTAACCAGCATAAGGTACTCGTGATGACAACTCAAATATTAGTTGATGTACTCAATCATGGTTATTTGTCATTAAGTAATATAAATTTAATTATAATGGATGAATGTCATCATACAATAAAAGAACATCCAATGCGTCAGCTCATGTTGTTTTATAAGAATCGTAGAGATGAAAACATAAGCTTACGAATTTTGGGGTTGACAGCATCTTTAATAAATTCAAATTGTAAACCTCATAACGTGGAAATAGAAATAAATACTTTAGAAACCTCAATGGGATCCACTATAGCAACTATTGATAATATGGAAAGTGTATTGGGATTTTCAGCAAATCCAAGAGAACGAATAGTATTTTATGATAATCAAAAAACACCACAAATAATAACAGATTTGATAAGTGAATTGAGTGTTACTACAGACAAATTTGCCATATTACAACATGGGAAAGTTATTCCAGAGCATGAATCTATGGTGTACATGAGAGGAGGATGTAAAGATGCTCGAAAAACAGTATGCAATATGATTAGAGATTTTATTGAAGATATGATAACCCTGGGGCCATTTGGTGCCCATGAATCTGTTAAAATTCGTCATTTAGAAGTAGAACAAATGAAGAGGGTAGCATCAAACAGACAAGATGCTATGTTATATTCTCAATTAATTACTGTGTTTATGTATGTAAAAAAAAAATTAAGAGCGTATATGGAGTCACAAGGTGCTGTAGAACAGATTTATCAAAATTCTACTCCCAAAGTATTGAAATTAATTGAGGTTATTAAAGAGTATTCTCCTAAACAAAATAATAAGAAGCTTCCCCTAAAGGCAATAATTTTTGTACAAAGGAGATTTACGGCAAATATGCTATATCAAATTTTCAAAGCATTATCTAGAGAGTGCAACGATTTTAATTTTATTCAACCAGAATTTGTAATTGGTATGTCCAACAGAGGAATGATTCAGGGAATAGAGAGTGCTTTGGATCGTAAATGGTGCAAAAAAGCACTAATCAAATTCAGATATGGAGATGCAAATTTGCTAATTGCATCAAATGTATTGGAAGAAGGTATAGATGTGCCAGAGTGTTCACTTGTTGTGAGATTTGATTCCATTCAGAATTATTGTTCATATACACAATCTAAAGGCCGAGCAAGAAGCAAGGATAGTGAATTTATAACATTAGTTTGTGCTGATGACAAAGACAAATTTATGACAAAATATTATCAATTTAAAGAAGTTGAGAAAAATTTATTGCATTTGCTGGTTGGCAAAACCAATGAAAGAATTGCGCCTTCTCTAGATGATTTTGAGGATCCAATTATTCCTCCTTATGAAACAGATCAGGCACAAGCAACACTTTTATCTGCAATTTCTCTAGTCAATCGTTACTGTTCTGCACTTCCTCAGGATATGTTTACTCATCTTACAGTCAATTACTTTCGAGAACATAAGGTTATAGGTAATTTTACTAGATATCGTGTGATGTTACAGTTTCCGATTATGTGCAAGCTACGTGAAGGAATTATGAGTGATTGGATGACTTCTATAAAAAATGCCAAGCGACATGCAGCCTTATGTGCGGTTAAACTTCTCCACGAAACTGGAGAATTAGATGACCATTTGATGCCCATAACTAATCGCAAACTCAATGAAATGAAGGAGTTGCAT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GGTTACTTTGACCATTGGTTAAGAAGTGAACCAACCCACGATGCACAAGGAAATTTTCTCAGTAAACCTGGAACAAGAGGACGATTCAGACTTCATAACAGAATCATACCACTAGATTTGAAACGTTGTGGGCCTGTTGCTGACAATGATGTGTATTTACATGTTCTTGAAATATCTGCAGACTACAGCAAACCATCAGAGTTAGATAACAGAGCTTTGAAGTTTTATAATATGCTCAATTCCAAACAAACTTATGCTTTTCTATCTTCTAAACCATTTCCTTATTTGTGTGATTTTCCACTCTTCCTGAGCGTTGGAAGATTGCATGTTAAGCTCCGTATGAATCATGGCTTCTTGAGTTTAACAAATAATGACATAAAAAGGATAAGATTGTTTAATGTGATGCTCTTTAAAGATGTCTTACAAGTATTAAAAAGTTTTTTGATTTGTGATACTTTAGATGAAGAAGTGTCATTATTGGTTTGTCCAGTTGATACAAATTGGAATATAGATTGGCAAATTATAGACAGTTTTCCTGAATTAATAATACCGGATGCTCCTACACACCAACAAAGAAAGGAAATGGTTATAGATCCTGAAAATTACAGAGATGCCATTGTTGTACCTTGGTACAGAAATATTACTTCTAAAACTATATACATTGTTACTAGAGTGTGTGAAGAAATGTCTCCCCTCTCGAATTTTCCAACTGAATCTTATGATACATACAATTCATATTTTCGAGACAAATATCACTTAGAAGCCTGTCATATGAAGCAACCTCTCTTAGAAGTTAAACCATTTTCTTTTAATAAATTGAACTGTCTCAAACCAAGGGCTAGTAAAAGCAAGAAATATTTCAATATTGACTTGGATAGTTCTGCATTCGATGAGCACCTTGTGCCTGAATTCTGTGTGATAATAAAATATCCTGCAATTTTGTACCTAAAATCGGCTTTATTACCCAGTATTTTTCATCGTTTTTTATCTATGATGAGAGCCCGGGAGTTAATTAATATTATTAATACAGAATTAAATCTCTCTGAACCATATTTTAAAACCTCTCCAATTGGATGTCGGATAGAACTAATGCATGATCCGGAAGAGCCAGATTCTTCAAGTAAATGTAACAACCAAGCAGTTAATTTGGACCAAGCCAGTGATAGTAGTTCTAATTATAGTCATGATTCAGACATTATGGATTTTTTACCGAAATTAGATAGTAAAGATCTTACTAACTATGATTTTGAAATTCAAAAATTAAACAAAGAATATGATTGGGATGTTTCTATTGAACCGGTAGATTTTC</w:t>
      </w:r>
      <w:r w:rsidRPr="00976A43">
        <w:rPr>
          <w:rFonts w:ascii="Times New Roman" w:eastAsia="Times New Roman" w:hAnsi="Times New Roman" w:cs="Times New Roman"/>
          <w:color w:val="000000"/>
          <w:u w:val="single"/>
          <w:lang w:eastAsia="en-GB"/>
        </w:rPr>
        <w:t>ATCGCAATGCTGATGGTACA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TTGAAAGTTGACATGGATTACTATTACAAATTTGTAAAAAATAAAATTGATGATAATATTGAAACTGAGAATAATGTTCCTTTAGGAATTGATCATCAACAATTGGCTATTTGTTATGAAGATACTGTAATTCCTTTAGCAATGTTAAATGAGCACTCACAAATTGTGGAATTGAAGGATATGTTAGCTGTTCTAACAGCTAAAACAGCGAATGATTTATTTGATTTGGAACGTCTAGAAACTTTGGGTGATAGCTTTTTAAAATTTGCTGTAACCTTATATCTTGCTGACAAATTTCGAGATTTGAACGAAGGTCATCTGACAAGTTTTAAAGGACAGATTATAGGGAACAAAAATTTAATGTATTGCGGTTTGAATAAGCATTTGGCTGGTTATATGAATATCTA</w:t>
      </w:r>
      <w:r w:rsidRPr="00976A43">
        <w:rPr>
          <w:rFonts w:ascii="Times New Roman" w:eastAsia="Times New Roman" w:hAnsi="Times New Roman" w:cs="Times New Roman"/>
          <w:color w:val="000000"/>
          <w:highlight w:val="green"/>
          <w:u w:val="single"/>
          <w:lang w:eastAsia="en-GB"/>
        </w:rPr>
        <w:t>TGAATTTGCTCCTTGTGCTG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ATTGGATACCACCTGGGTTTACCCTCTCCAAAGATCTTAAAACAAATTTGATTAATAGAGATGTATCAGCAGAAATGTTATACGGACAACTTGTACCAAAGGAAGAAGTGCTATCTGGGGTATTATCTCCTCAAACTTTGAAAGCAATGCTCACCGCGCTGAACGAAATATGCGAGGACTCTACTGAATCAAATACTAATACGTTGCAAAATTTAGTTGGAATGTTAAATGTTTCTGATAAGACCATAGCCGATTGTATTGAAGCTTTAATAGGTCAATATCTTTTGTCTCACGGTGTTAATACATGTTTATCATTATTGGCGTTTTTGAAAATTTTGCCTTACTCGGATGAATTAGTC</w:t>
      </w:r>
      <w:r w:rsidRPr="00976A43">
        <w:rPr>
          <w:rFonts w:ascii="Times New Roman" w:eastAsia="Times New Roman" w:hAnsi="Times New Roman" w:cs="Times New Roman"/>
          <w:highlight w:val="yellow"/>
          <w:lang w:eastAsia="en-GB"/>
        </w:rPr>
        <w:t>CATCTCATGGAAAGCGAAGC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GATTCCTGCTAAATTAAGCAATGAAATTACGGAAAGTGATATAGATTATTT</w:t>
      </w:r>
      <w:r w:rsidRPr="00976A43">
        <w:rPr>
          <w:rFonts w:ascii="Times New Roman" w:eastAsia="Times New Roman" w:hAnsi="Times New Roman" w:cs="Times New Roman"/>
          <w:color w:val="000000"/>
          <w:highlight w:val="yellow"/>
          <w:lang w:eastAsia="en-GB"/>
        </w:rPr>
        <w:t>CATACCGGGTTACGCAACTT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TGGAAAAATCTTTAGGTTATCAGTTTAAAGATCGGTCTTATTTACTTCAGGCTCTGACCCACGCATCTTATTCTATGAACCGGCTCACTGACTGTTACCAGCGTTTAGAGTTTGTCGGAGATTCTATATTAGATTTCTTGATAACAGGTCATATATATGAGCATTGCGGTCTATTATCGCCTGGTGAGCTTACTGATTTACGCTCAGCCCTAGTCAATAATAACACATTTGCAAGTCTTACAGTCCGATATGGATTTCACGAGCACATATTATCGTTAAGCCCCAGTCTGGCCGATTCAATTAATAAGTTTGTTTCATTTCAAGAACAGAGAGGACACAAAGTAGATTTGGAACTACTTCATCTTTTGGAAGAGGGAGAATGCTCCGTAGTGGAGAGTGTCGACGTTCCAAAAGTTCTAGGGGATATTTTCGAGTCTCTTGCCTGTGCCGTTTTCTTTGACAGCGGTAAAAATTTGAATGTTGTTTGGAACGTATTCTCTAAATTGATGAATAATGAAATCAAAATGTTCTCGAAAAATGTACCGAAACAAATTGTTAGGCAATTATATGAGACAAATTGTAAGCCAAAGTTTGGGGACACTCTATTACCCGATAAATCTAAATGTGTAGCAATTTCTTTGACATTTAGTCACGAAGGAAAACTGCACACCGTTTATGGCGTCGGAGTAAATAAACAGAACGCGAAAAAAGCTGCTTCTAAAATGGCTCTTCAAATGATGGGTCGTCATTAAGTACTATAAGTACCAAAATGGCGTAAAGTATAAATATTTATTAAAATTGATAAATAAATATTTATACAATAAA</w:t>
      </w:r>
    </w:p>
    <w:p w14:paraId="5786294A" w14:textId="77777777" w:rsidR="001455B0" w:rsidRPr="00976A43" w:rsidRDefault="001455B0" w:rsidP="00976A43">
      <w:pPr>
        <w:spacing w:before="240"/>
        <w:rPr>
          <w:rFonts w:ascii="Times New Roman" w:hAnsi="Times New Roman" w:cs="Times New Roman"/>
        </w:rPr>
      </w:pPr>
      <w:r w:rsidRPr="00976A43">
        <w:rPr>
          <w:rFonts w:ascii="Times New Roman" w:hAnsi="Times New Roman" w:cs="Times New Roman"/>
        </w:rPr>
        <w:t xml:space="preserve">Primers sequences (highlighted) </w:t>
      </w:r>
    </w:p>
    <w:p w14:paraId="50EAD113" w14:textId="77777777" w:rsidR="001455B0" w:rsidRPr="00976A43" w:rsidRDefault="001455B0" w:rsidP="00976A43">
      <w:pPr>
        <w:spacing w:before="240"/>
        <w:rPr>
          <w:rFonts w:ascii="Times New Roman" w:hAnsi="Times New Roman" w:cs="Times New Roman"/>
        </w:rPr>
      </w:pPr>
      <w:proofErr w:type="gramStart"/>
      <w:r w:rsidRPr="00976A43">
        <w:rPr>
          <w:rFonts w:ascii="Times New Roman" w:hAnsi="Times New Roman" w:cs="Times New Roman"/>
        </w:rPr>
        <w:t>dsDicer2</w:t>
      </w:r>
      <w:proofErr w:type="gramEnd"/>
      <w:r w:rsidRPr="00976A43">
        <w:rPr>
          <w:rFonts w:ascii="Times New Roman" w:hAnsi="Times New Roman" w:cs="Times New Roman"/>
        </w:rPr>
        <w:t xml:space="preserve"> F</w:t>
      </w:r>
      <w:r w:rsidRPr="00976A43">
        <w:rPr>
          <w:rFonts w:ascii="Times New Roman" w:hAnsi="Times New Roman" w:cs="Times New Roman"/>
        </w:rPr>
        <w:tab/>
        <w:t>CAGTTCCTCGAG</w:t>
      </w:r>
      <w:r w:rsidRPr="00976A43">
        <w:rPr>
          <w:rFonts w:ascii="Times New Roman" w:hAnsi="Times New Roman" w:cs="Times New Roman"/>
          <w:highlight w:val="green"/>
        </w:rPr>
        <w:t>ATCGCAATGCTGATGGTACA</w:t>
      </w:r>
    </w:p>
    <w:p w14:paraId="5B63B3E5" w14:textId="77777777" w:rsidR="001455B0" w:rsidRPr="00976A43" w:rsidRDefault="001455B0" w:rsidP="00976A43">
      <w:pPr>
        <w:spacing w:before="240"/>
        <w:rPr>
          <w:rFonts w:ascii="Times New Roman" w:hAnsi="Times New Roman" w:cs="Times New Roman"/>
        </w:rPr>
      </w:pPr>
      <w:proofErr w:type="gramStart"/>
      <w:r w:rsidRPr="00976A43">
        <w:rPr>
          <w:rFonts w:ascii="Times New Roman" w:hAnsi="Times New Roman" w:cs="Times New Roman"/>
        </w:rPr>
        <w:lastRenderedPageBreak/>
        <w:t>dsDicer2</w:t>
      </w:r>
      <w:proofErr w:type="gramEnd"/>
      <w:r w:rsidRPr="00976A43">
        <w:rPr>
          <w:rFonts w:ascii="Times New Roman" w:hAnsi="Times New Roman" w:cs="Times New Roman"/>
        </w:rPr>
        <w:t xml:space="preserve"> R</w:t>
      </w:r>
      <w:r w:rsidRPr="00976A43">
        <w:rPr>
          <w:rFonts w:ascii="Times New Roman" w:hAnsi="Times New Roman" w:cs="Times New Roman"/>
        </w:rPr>
        <w:tab/>
        <w:t>GCAGCAGATCT</w:t>
      </w:r>
      <w:r w:rsidRPr="00976A43">
        <w:rPr>
          <w:rFonts w:ascii="Times New Roman" w:hAnsi="Times New Roman" w:cs="Times New Roman"/>
          <w:highlight w:val="green"/>
        </w:rPr>
        <w:t>CAGCACAAGGAGCAAATTCA</w:t>
      </w:r>
    </w:p>
    <w:p w14:paraId="1AF94AE9" w14:textId="77777777" w:rsidR="001455B0" w:rsidRPr="00976A43" w:rsidRDefault="001455B0" w:rsidP="00976A43">
      <w:pPr>
        <w:spacing w:before="240"/>
        <w:rPr>
          <w:rFonts w:ascii="Times New Roman" w:hAnsi="Times New Roman" w:cs="Times New Roman"/>
        </w:rPr>
      </w:pPr>
      <w:proofErr w:type="gramStart"/>
      <w:r w:rsidRPr="00976A43">
        <w:rPr>
          <w:rFonts w:ascii="Times New Roman" w:hAnsi="Times New Roman" w:cs="Times New Roman"/>
        </w:rPr>
        <w:t>qDicer2</w:t>
      </w:r>
      <w:proofErr w:type="gramEnd"/>
      <w:r w:rsidRPr="00976A43">
        <w:rPr>
          <w:rFonts w:ascii="Times New Roman" w:hAnsi="Times New Roman" w:cs="Times New Roman"/>
        </w:rPr>
        <w:t xml:space="preserve"> F</w:t>
      </w:r>
      <w:r w:rsidRPr="00976A43">
        <w:rPr>
          <w:rFonts w:ascii="Times New Roman" w:hAnsi="Times New Roman" w:cs="Times New Roman"/>
        </w:rPr>
        <w:tab/>
      </w:r>
      <w:r w:rsidRPr="00976A43">
        <w:rPr>
          <w:rFonts w:ascii="Times New Roman" w:hAnsi="Times New Roman" w:cs="Times New Roman"/>
          <w:highlight w:val="yellow"/>
        </w:rPr>
        <w:t>CATCTCATGGAAAGCGAAGC</w:t>
      </w:r>
    </w:p>
    <w:p w14:paraId="68BB83A4" w14:textId="77777777" w:rsidR="001455B0" w:rsidRPr="00976A43" w:rsidRDefault="001455B0" w:rsidP="00976A43">
      <w:pPr>
        <w:spacing w:before="240"/>
        <w:rPr>
          <w:rFonts w:ascii="Times New Roman" w:hAnsi="Times New Roman" w:cs="Times New Roman"/>
        </w:rPr>
      </w:pPr>
      <w:proofErr w:type="gramStart"/>
      <w:r w:rsidRPr="00976A43">
        <w:rPr>
          <w:rFonts w:ascii="Times New Roman" w:hAnsi="Times New Roman" w:cs="Times New Roman"/>
        </w:rPr>
        <w:t>qDicer2</w:t>
      </w:r>
      <w:proofErr w:type="gramEnd"/>
      <w:r w:rsidRPr="00976A43">
        <w:rPr>
          <w:rFonts w:ascii="Times New Roman" w:hAnsi="Times New Roman" w:cs="Times New Roman"/>
        </w:rPr>
        <w:t xml:space="preserve"> R</w:t>
      </w:r>
      <w:r w:rsidRPr="00976A43">
        <w:rPr>
          <w:rFonts w:ascii="Times New Roman" w:hAnsi="Times New Roman" w:cs="Times New Roman"/>
        </w:rPr>
        <w:tab/>
      </w:r>
      <w:r w:rsidRPr="00976A43">
        <w:rPr>
          <w:rFonts w:ascii="Times New Roman" w:hAnsi="Times New Roman" w:cs="Times New Roman"/>
          <w:highlight w:val="yellow"/>
        </w:rPr>
        <w:t>AAGTTGCGTAACCCGGTATG</w:t>
      </w:r>
    </w:p>
    <w:p w14:paraId="7CB610DA" w14:textId="77777777" w:rsidR="001455B0" w:rsidRDefault="001455B0"/>
    <w:p w14:paraId="6FB17912" w14:textId="77777777" w:rsidR="001455B0" w:rsidRPr="00976A43" w:rsidRDefault="001455B0" w:rsidP="001455B0">
      <w:pPr>
        <w:rPr>
          <w:rFonts w:ascii="Times New Roman" w:hAnsi="Times New Roman" w:cs="Times New Roman"/>
        </w:rPr>
      </w:pPr>
      <w:proofErr w:type="spellStart"/>
      <w:r w:rsidRPr="00976A43">
        <w:rPr>
          <w:rFonts w:ascii="Times New Roman" w:hAnsi="Times New Roman" w:cs="Times New Roman"/>
        </w:rPr>
        <w:t>Argonaute</w:t>
      </w:r>
      <w:proofErr w:type="spellEnd"/>
      <w:r w:rsidRPr="00976A43">
        <w:rPr>
          <w:rFonts w:ascii="Times New Roman" w:hAnsi="Times New Roman" w:cs="Times New Roman"/>
        </w:rPr>
        <w:t xml:space="preserve"> 2 Locus_1_Transcript_26661/167557</w:t>
      </w:r>
    </w:p>
    <w:p w14:paraId="067EADBD" w14:textId="77777777" w:rsidR="001455B0" w:rsidRPr="00976A43" w:rsidRDefault="001455B0" w:rsidP="001455B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CTCCTCCCCCGGGCAGCACAGTAGGCCCTAGTAGTGGTGTGACACAAACAGGTTCTGCAACTGTTCCGACGGGATCTTTAGGCCTTGTGCCTGCCAGTGCAACACATCAACCACCCGCACCTCCAGAATTACCAGTATTTTCATGTCCACGTCGACCAAATTTGGGCCGCGAGGGCAGGCCAATTGGTCTTCGGGCTAATCATTTTCAAATAACTATGCCAAGGGGATTTGTACATCACTATGATATTAATATACAGCCAGACAAATGTCCAAGGAAGGTGAATAGAGAAATCATAGAAACTATGGTGCATGCATACAGTAAAATATTTGGAACTTTAAAACCTGTATTTGATGGCCGAAATAATTTGTACACGAGGGATCCTCTTCCAATTGGCAATGATAGAGTGGAATTGGAGGTGACACTACCTGGGGAAGGAAAGGATAGAGTTTTTAGAGTTACCATAAAATGGGTGGCACAGGTGTCTTTGTATGCTTTAGAAGAAGCACTAGAAGGACGCACTAGACAAATTCCATATGATGCTATTTTAGCATTGGATGTAGTTATGAGACATTTACCTTCAATGACATACACACCAGTTGGAAGAAGTTTTTTTAGCTCACCCGATGGTTATTACCATCCTCTGGGTGGTGGCCGTGAAGTTTGGTTTGGTTTTCATCAAAGTGTTCGACCTTCACAGTGGAAAATGATGCTTAATATTGATGTATCTGCAACAGCTTTTTATAAGGCTCAGCCTGTCATTGAGTTCATGTGTGAAGTTCTTGACATAAGAGACATTAATGAACAAAGAAAGCCTTTAACAGATTCTCAGAGAGTTAAATTTACAAAAGAAATTAAAGGGCTTAAAATTGAAATTACTCATTGTGGCACAATGAGACGCAAATATCGTGTTTGTAATGTAACTAGAAGGCCAGCACAAATGCAATCATTTCCACTGCAATTAGAAAATGGACAAACAGTAGAATGTACTGTAGCAAAATATTTCTTAGACAAGTATAAAATGAAACTACGCTACCCACACCTGCCTTGCTTGCAAGTCGGACAAGAACACAAACATACATATTTACCACTGGAGGTATGCAATATTGTAGCAGGGCAACGATGTATCAAGAAATTAACTGATATGCAGACATCCACAATGATTAAAGCAACTGCCCGGAGTGCACCTGATAGAGAGAGGGAAATCAATAATTTGGTGCGTCGAGCAGATTTCAATAACGATTCTTATGTTCAAGAATTTGGTTTAACAATAAGCAATAACATGATGGAAGTTCGAGGGCGTGTTTTACCACCACCAAAACTG</w:t>
      </w:r>
      <w:r w:rsidRPr="00976A43">
        <w:rPr>
          <w:rFonts w:ascii="Times New Roman" w:eastAsia="Times New Roman" w:hAnsi="Times New Roman" w:cs="Times New Roman"/>
          <w:color w:val="000000"/>
          <w:highlight w:val="cyan"/>
          <w:lang w:eastAsia="en-GB"/>
        </w:rPr>
        <w:t>CAATATGGGGGCAGAGTTTC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ACTTCTAAGTGGCCAAATGGTACCTTGTTCACAGAGTAAACAACAAGCACTGCCTAATCAAGGAGTGTGGGCTATGAGAGGAAAGCAGTTTTTTACGGGTGTT</w:t>
      </w:r>
      <w:r w:rsidRPr="00976A43">
        <w:rPr>
          <w:rFonts w:ascii="Times New Roman" w:eastAsia="Times New Roman" w:hAnsi="Times New Roman" w:cs="Times New Roman"/>
          <w:color w:val="000000"/>
          <w:highlight w:val="cyan"/>
          <w:lang w:eastAsia="en-GB"/>
        </w:rPr>
        <w:t>GAAATACGTGTGTGGGCCAT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t>TGCCTGCTTTGCCCCTCAGAGAACAGTTCGAGAAGATGCTTTAAGAAATTTTACACAACAATTACAGAAAATATCAAATGATGCTGGTATGCCTATTATAGGACAACCGTGTTTCTGTAAATATGCAACAGGGCCTGATCAAGTTGAACCTATGTTTAGGTATCTTAAATCTACATTTTCGGCTTTACAATTAGTTGTTGTAGTTTTGCCAGGAAAGACACCAGTTTATGCTGAAGTGAAACGAGTTGGTGATACAGTTTTGGGAATGGCAACTCAATGTGTTCAAGCTAAAAATGTAAATAAAACATCTCCACAAACATTAAGTAATTTATGTCTGAAAATTAATGTTAAATTGGGTGGTATAAATTCTATTTTAGTTCCATCTCTCAGACCAAAGGTATTTAATGAACCAGTTATATTTTTGGGTGCGGATGTAACTCATCCACCTGCTGGAGATAATAAAAAACCATCAATAGCTGCTGTAGTAGGCTCTATGGATGGGCATCCATCTCGTTATGCAGCTACTGTTCGAGTTCAACAACATCGTCAAGAAATTATTCAAGAACTTAGTTCGATGGTTAGGGAACTGCTGATCATGTTCTATAAAAGTACTGCAGGATATAAGCCACATAGAATTATATTATACAGAGATGGAGTATCAGAGGGCCAATTTTTGCATGTTTTACAACATGAATTGACGGCTATTCGTGAAGCTTGTATTAAATTAGAATCAGAATACAAACCTGGAATAACATTTATTGTTGTGCAAAAAAGGCATCACACTAGACTTTTTTGCTCTGATAAGAAAGAACAATCAGGGAAGTCAGGTAATATACCAGCTGGTACCACAGTTGATGTTGGCATTACCCATCCAACAGAATTTGATTTTTATCTATGCAGTCATCAAGGCATTCAGGGTACTAGTCGTCCCTCACATTATCATGTATTATGGGATGATAATCATTTTGATTCTGATGAGCTGCAGTGTCTTACCTACCAACTATGCCACACTTACGTTAGATGTACACGTAGTGTTTCAATACCTGCCCCAGCATATTATGCTCATCTAGTAGCATTTAGAGCTAGGTATCATTTAGTGGAAAAGGAGCATGACTCTGGAGAAGGATCACATCAGTCTGGATGCTCTGAGGATCGTACACCTGGCGCTATGGCAAGAGCAATAACAGTACATGCCGACACCAAGAAAGTAATGTATTTTGCTT</w:t>
      </w:r>
      <w:r w:rsidRPr="00976A43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AATTCAGGTAAGTATGTTTATAGGAATCACACTTAATTTTATTGAGTAGTTATTAGTCAGTATCCAGTTTTGAATACTAAACTTTTACATGCTGATTTGAATTATTTATTTGATAGATTTTATTCAAATGCAAATTATAATTGCAACATGATTTTTTTTTAAGAACTTTTATTATGTTTGACAATTAAAAGAAAAAAATTGTTTTAAAAGTTTAGTTTATTTTATATTGAAATTTTGCTTTAATTTTGACACTTTTATTTGGAATTTCCAAGTCTTTTTTTCCTGTTCGCATCACAACAAAGTTGAAATCATTCATGTTATTTTCACA</w:t>
      </w:r>
    </w:p>
    <w:p w14:paraId="44DBEB6D" w14:textId="77777777" w:rsidR="001455B0" w:rsidRPr="00976A43" w:rsidRDefault="001455B0">
      <w:pPr>
        <w:rPr>
          <w:rFonts w:ascii="Times New Roman" w:hAnsi="Times New Roman" w:cs="Times New Roman"/>
        </w:rPr>
      </w:pPr>
    </w:p>
    <w:p w14:paraId="43E37E2D" w14:textId="77777777" w:rsidR="001455B0" w:rsidRPr="00976A43" w:rsidRDefault="001455B0" w:rsidP="001455B0">
      <w:pPr>
        <w:rPr>
          <w:rFonts w:ascii="Times New Roman" w:hAnsi="Times New Roman" w:cs="Times New Roman"/>
        </w:rPr>
      </w:pPr>
      <w:r w:rsidRPr="00976A43">
        <w:rPr>
          <w:rFonts w:ascii="Times New Roman" w:hAnsi="Times New Roman" w:cs="Times New Roman"/>
        </w:rPr>
        <w:t xml:space="preserve">Primers sequences (highlighted) </w:t>
      </w:r>
    </w:p>
    <w:p w14:paraId="096C6C6D" w14:textId="77777777" w:rsidR="001455B0" w:rsidRPr="00976A43" w:rsidRDefault="001455B0" w:rsidP="001455B0">
      <w:pPr>
        <w:rPr>
          <w:rFonts w:ascii="Times New Roman" w:hAnsi="Times New Roman" w:cs="Times New Roman"/>
        </w:rPr>
      </w:pPr>
      <w:proofErr w:type="gramStart"/>
      <w:r w:rsidRPr="00976A43">
        <w:rPr>
          <w:rFonts w:ascii="Times New Roman" w:hAnsi="Times New Roman" w:cs="Times New Roman"/>
        </w:rPr>
        <w:t>qArgo2</w:t>
      </w:r>
      <w:proofErr w:type="gramEnd"/>
      <w:r w:rsidRPr="00976A43">
        <w:rPr>
          <w:rFonts w:ascii="Times New Roman" w:hAnsi="Times New Roman" w:cs="Times New Roman"/>
        </w:rPr>
        <w:t xml:space="preserve"> F</w:t>
      </w:r>
      <w:r w:rsidRPr="00976A43">
        <w:rPr>
          <w:rFonts w:ascii="Times New Roman" w:hAnsi="Times New Roman" w:cs="Times New Roman"/>
        </w:rPr>
        <w:tab/>
      </w:r>
      <w:r w:rsidRPr="00976A43">
        <w:rPr>
          <w:rFonts w:ascii="Times New Roman" w:hAnsi="Times New Roman" w:cs="Times New Roman"/>
          <w:highlight w:val="cyan"/>
        </w:rPr>
        <w:t>CAATATGGGGGCAGAGTTTC</w:t>
      </w:r>
    </w:p>
    <w:p w14:paraId="1F88508A" w14:textId="77777777" w:rsidR="001455B0" w:rsidRPr="00976A43" w:rsidRDefault="001455B0" w:rsidP="001455B0">
      <w:pPr>
        <w:rPr>
          <w:rFonts w:ascii="Times New Roman" w:hAnsi="Times New Roman" w:cs="Times New Roman"/>
        </w:rPr>
      </w:pPr>
      <w:proofErr w:type="gramStart"/>
      <w:r w:rsidRPr="00976A43">
        <w:rPr>
          <w:rFonts w:ascii="Times New Roman" w:hAnsi="Times New Roman" w:cs="Times New Roman"/>
        </w:rPr>
        <w:t>qArgo2</w:t>
      </w:r>
      <w:proofErr w:type="gramEnd"/>
      <w:r w:rsidRPr="00976A43">
        <w:rPr>
          <w:rFonts w:ascii="Times New Roman" w:hAnsi="Times New Roman" w:cs="Times New Roman"/>
        </w:rPr>
        <w:t xml:space="preserve"> R</w:t>
      </w:r>
      <w:r w:rsidRPr="00976A43">
        <w:rPr>
          <w:rFonts w:ascii="Times New Roman" w:hAnsi="Times New Roman" w:cs="Times New Roman"/>
        </w:rPr>
        <w:tab/>
      </w:r>
      <w:r w:rsidRPr="00976A43">
        <w:rPr>
          <w:rFonts w:ascii="Times New Roman" w:hAnsi="Times New Roman" w:cs="Times New Roman"/>
          <w:highlight w:val="cyan"/>
        </w:rPr>
        <w:t>ATGGCCCACACACGTATTTC</w:t>
      </w:r>
    </w:p>
    <w:sectPr w:rsidR="001455B0" w:rsidRPr="00976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E5438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04D2D"/>
    <w:multiLevelType w:val="multilevel"/>
    <w:tmpl w:val="506462E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A6B082E"/>
    <w:multiLevelType w:val="multilevel"/>
    <w:tmpl w:val="E954E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hesis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hesi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7D918D0"/>
    <w:multiLevelType w:val="multilevel"/>
    <w:tmpl w:val="51BCE87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64F267D3"/>
    <w:multiLevelType w:val="multilevel"/>
    <w:tmpl w:val="A5543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3"/>
  </w:num>
  <w:num w:numId="5">
    <w:abstractNumId w:val="2"/>
  </w:num>
  <w:num w:numId="6">
    <w:abstractNumId w:val="2"/>
  </w:num>
  <w:num w:numId="7">
    <w:abstractNumId w:val="2"/>
  </w:num>
  <w:num w:numId="8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wman, Dr Alan S.">
    <w15:presenceInfo w15:providerId="AD" w15:userId="S-1-5-21-1658995823-507913555-681994661-46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5B0"/>
    <w:rsid w:val="00000541"/>
    <w:rsid w:val="00000A00"/>
    <w:rsid w:val="00001CC7"/>
    <w:rsid w:val="0001270F"/>
    <w:rsid w:val="0001299A"/>
    <w:rsid w:val="00013146"/>
    <w:rsid w:val="000175B7"/>
    <w:rsid w:val="00025984"/>
    <w:rsid w:val="000259F1"/>
    <w:rsid w:val="00025D75"/>
    <w:rsid w:val="00030B50"/>
    <w:rsid w:val="00032AA0"/>
    <w:rsid w:val="00033771"/>
    <w:rsid w:val="00035849"/>
    <w:rsid w:val="000466B2"/>
    <w:rsid w:val="00050543"/>
    <w:rsid w:val="00063A60"/>
    <w:rsid w:val="0006421D"/>
    <w:rsid w:val="000705F8"/>
    <w:rsid w:val="000735D3"/>
    <w:rsid w:val="00074B82"/>
    <w:rsid w:val="000766E1"/>
    <w:rsid w:val="00082BAB"/>
    <w:rsid w:val="00090859"/>
    <w:rsid w:val="00093F86"/>
    <w:rsid w:val="000A27DA"/>
    <w:rsid w:val="000A4F81"/>
    <w:rsid w:val="000B05E8"/>
    <w:rsid w:val="000B09EB"/>
    <w:rsid w:val="000B1876"/>
    <w:rsid w:val="000B1FED"/>
    <w:rsid w:val="000B21E2"/>
    <w:rsid w:val="000B35F2"/>
    <w:rsid w:val="000B66B8"/>
    <w:rsid w:val="000C04BF"/>
    <w:rsid w:val="000C17C5"/>
    <w:rsid w:val="000C3306"/>
    <w:rsid w:val="000C4655"/>
    <w:rsid w:val="000C5FA5"/>
    <w:rsid w:val="000C64D4"/>
    <w:rsid w:val="000D3490"/>
    <w:rsid w:val="000D36CF"/>
    <w:rsid w:val="000D5AF6"/>
    <w:rsid w:val="000D740D"/>
    <w:rsid w:val="000E0D66"/>
    <w:rsid w:val="000E38B7"/>
    <w:rsid w:val="000E4875"/>
    <w:rsid w:val="000E63F6"/>
    <w:rsid w:val="000E66D4"/>
    <w:rsid w:val="000F5034"/>
    <w:rsid w:val="000F52B2"/>
    <w:rsid w:val="000F69CC"/>
    <w:rsid w:val="000F6A37"/>
    <w:rsid w:val="001040BE"/>
    <w:rsid w:val="00105425"/>
    <w:rsid w:val="00106BC1"/>
    <w:rsid w:val="00110E10"/>
    <w:rsid w:val="0011122C"/>
    <w:rsid w:val="00112095"/>
    <w:rsid w:val="0011296E"/>
    <w:rsid w:val="001209EC"/>
    <w:rsid w:val="001221FC"/>
    <w:rsid w:val="00122259"/>
    <w:rsid w:val="00123460"/>
    <w:rsid w:val="0012392E"/>
    <w:rsid w:val="00124562"/>
    <w:rsid w:val="00130CEC"/>
    <w:rsid w:val="00132F89"/>
    <w:rsid w:val="0013448C"/>
    <w:rsid w:val="00136E1E"/>
    <w:rsid w:val="001376F8"/>
    <w:rsid w:val="001408B5"/>
    <w:rsid w:val="0014153A"/>
    <w:rsid w:val="001455B0"/>
    <w:rsid w:val="00154AAA"/>
    <w:rsid w:val="0015524B"/>
    <w:rsid w:val="00155451"/>
    <w:rsid w:val="00156B86"/>
    <w:rsid w:val="001632F5"/>
    <w:rsid w:val="00170982"/>
    <w:rsid w:val="00174448"/>
    <w:rsid w:val="00175660"/>
    <w:rsid w:val="0018106C"/>
    <w:rsid w:val="0018474C"/>
    <w:rsid w:val="001860A6"/>
    <w:rsid w:val="001863C9"/>
    <w:rsid w:val="00196FD6"/>
    <w:rsid w:val="00197EE3"/>
    <w:rsid w:val="001A08A6"/>
    <w:rsid w:val="001A0AAB"/>
    <w:rsid w:val="001B0FE9"/>
    <w:rsid w:val="001B2244"/>
    <w:rsid w:val="001B2AFD"/>
    <w:rsid w:val="001B2EC7"/>
    <w:rsid w:val="001B42C9"/>
    <w:rsid w:val="001B45BD"/>
    <w:rsid w:val="001B5644"/>
    <w:rsid w:val="001C0D7B"/>
    <w:rsid w:val="001C36CF"/>
    <w:rsid w:val="001C416E"/>
    <w:rsid w:val="001C48F6"/>
    <w:rsid w:val="001C67DC"/>
    <w:rsid w:val="001D3160"/>
    <w:rsid w:val="001D5F1F"/>
    <w:rsid w:val="001D60B9"/>
    <w:rsid w:val="001D6D87"/>
    <w:rsid w:val="001E3977"/>
    <w:rsid w:val="001F44B1"/>
    <w:rsid w:val="002005CC"/>
    <w:rsid w:val="0020477C"/>
    <w:rsid w:val="00207133"/>
    <w:rsid w:val="00210637"/>
    <w:rsid w:val="002158B9"/>
    <w:rsid w:val="00217704"/>
    <w:rsid w:val="00222D53"/>
    <w:rsid w:val="00223D21"/>
    <w:rsid w:val="00224C2B"/>
    <w:rsid w:val="00224EBA"/>
    <w:rsid w:val="00226A0D"/>
    <w:rsid w:val="002329F4"/>
    <w:rsid w:val="00232ADB"/>
    <w:rsid w:val="0023406B"/>
    <w:rsid w:val="00235832"/>
    <w:rsid w:val="00235F93"/>
    <w:rsid w:val="00237A6B"/>
    <w:rsid w:val="002420EB"/>
    <w:rsid w:val="002422A4"/>
    <w:rsid w:val="00243FC8"/>
    <w:rsid w:val="00247EA1"/>
    <w:rsid w:val="0025511B"/>
    <w:rsid w:val="00261C39"/>
    <w:rsid w:val="0026408F"/>
    <w:rsid w:val="0026737B"/>
    <w:rsid w:val="00274559"/>
    <w:rsid w:val="00276EF4"/>
    <w:rsid w:val="002817AD"/>
    <w:rsid w:val="00282EB7"/>
    <w:rsid w:val="0029183C"/>
    <w:rsid w:val="002926BE"/>
    <w:rsid w:val="00294FFB"/>
    <w:rsid w:val="00295266"/>
    <w:rsid w:val="002978AF"/>
    <w:rsid w:val="002A1C14"/>
    <w:rsid w:val="002A237E"/>
    <w:rsid w:val="002A403B"/>
    <w:rsid w:val="002A78C9"/>
    <w:rsid w:val="002B0FD3"/>
    <w:rsid w:val="002B15D5"/>
    <w:rsid w:val="002B1F42"/>
    <w:rsid w:val="002B1FA9"/>
    <w:rsid w:val="002C19C1"/>
    <w:rsid w:val="002C2308"/>
    <w:rsid w:val="002C3032"/>
    <w:rsid w:val="002C472C"/>
    <w:rsid w:val="002C58EE"/>
    <w:rsid w:val="002E0D9F"/>
    <w:rsid w:val="002E25A7"/>
    <w:rsid w:val="002E3FD1"/>
    <w:rsid w:val="002E4DEC"/>
    <w:rsid w:val="002F1809"/>
    <w:rsid w:val="002F21B1"/>
    <w:rsid w:val="002F41A9"/>
    <w:rsid w:val="002F44BB"/>
    <w:rsid w:val="002F705E"/>
    <w:rsid w:val="002F7C60"/>
    <w:rsid w:val="003001E1"/>
    <w:rsid w:val="00302DBD"/>
    <w:rsid w:val="003057D2"/>
    <w:rsid w:val="003059E0"/>
    <w:rsid w:val="00307A23"/>
    <w:rsid w:val="003152EA"/>
    <w:rsid w:val="00316813"/>
    <w:rsid w:val="003251AB"/>
    <w:rsid w:val="0032654B"/>
    <w:rsid w:val="0032760B"/>
    <w:rsid w:val="00332A65"/>
    <w:rsid w:val="00337061"/>
    <w:rsid w:val="00341337"/>
    <w:rsid w:val="003436FD"/>
    <w:rsid w:val="00343979"/>
    <w:rsid w:val="0034470E"/>
    <w:rsid w:val="003461CB"/>
    <w:rsid w:val="00353758"/>
    <w:rsid w:val="003626A0"/>
    <w:rsid w:val="003704DB"/>
    <w:rsid w:val="0037194A"/>
    <w:rsid w:val="0038094F"/>
    <w:rsid w:val="00383227"/>
    <w:rsid w:val="00384CC6"/>
    <w:rsid w:val="00392711"/>
    <w:rsid w:val="00393A2B"/>
    <w:rsid w:val="00396569"/>
    <w:rsid w:val="00396977"/>
    <w:rsid w:val="003977FE"/>
    <w:rsid w:val="00397E24"/>
    <w:rsid w:val="003A749B"/>
    <w:rsid w:val="003B0D8C"/>
    <w:rsid w:val="003B25F4"/>
    <w:rsid w:val="003C0210"/>
    <w:rsid w:val="003C31A5"/>
    <w:rsid w:val="003C49CD"/>
    <w:rsid w:val="003D0AD2"/>
    <w:rsid w:val="003D4757"/>
    <w:rsid w:val="003D5712"/>
    <w:rsid w:val="003D60BC"/>
    <w:rsid w:val="003E734F"/>
    <w:rsid w:val="003F3B91"/>
    <w:rsid w:val="003F6EF8"/>
    <w:rsid w:val="00400095"/>
    <w:rsid w:val="0040167A"/>
    <w:rsid w:val="004052DD"/>
    <w:rsid w:val="0040651A"/>
    <w:rsid w:val="004100EB"/>
    <w:rsid w:val="00411E63"/>
    <w:rsid w:val="00414309"/>
    <w:rsid w:val="004179D4"/>
    <w:rsid w:val="00427177"/>
    <w:rsid w:val="00432B62"/>
    <w:rsid w:val="00435477"/>
    <w:rsid w:val="0043557E"/>
    <w:rsid w:val="00437C15"/>
    <w:rsid w:val="0044017B"/>
    <w:rsid w:val="0044109D"/>
    <w:rsid w:val="00441397"/>
    <w:rsid w:val="0044167E"/>
    <w:rsid w:val="00443A00"/>
    <w:rsid w:val="00445865"/>
    <w:rsid w:val="00447CE1"/>
    <w:rsid w:val="00450484"/>
    <w:rsid w:val="0045379E"/>
    <w:rsid w:val="00453A1F"/>
    <w:rsid w:val="004551CF"/>
    <w:rsid w:val="00457413"/>
    <w:rsid w:val="004632B2"/>
    <w:rsid w:val="00464798"/>
    <w:rsid w:val="00473FAC"/>
    <w:rsid w:val="00476201"/>
    <w:rsid w:val="00492C3D"/>
    <w:rsid w:val="00493E87"/>
    <w:rsid w:val="00494213"/>
    <w:rsid w:val="004A20A8"/>
    <w:rsid w:val="004A2AA6"/>
    <w:rsid w:val="004A5E9E"/>
    <w:rsid w:val="004B3848"/>
    <w:rsid w:val="004B3D8C"/>
    <w:rsid w:val="004B42CB"/>
    <w:rsid w:val="004B5965"/>
    <w:rsid w:val="004C2D49"/>
    <w:rsid w:val="004C72AB"/>
    <w:rsid w:val="004C72F7"/>
    <w:rsid w:val="004D2950"/>
    <w:rsid w:val="004D404D"/>
    <w:rsid w:val="004D58CB"/>
    <w:rsid w:val="004E4226"/>
    <w:rsid w:val="004E4875"/>
    <w:rsid w:val="004E50A7"/>
    <w:rsid w:val="004F2D61"/>
    <w:rsid w:val="00505432"/>
    <w:rsid w:val="0051409B"/>
    <w:rsid w:val="00522FDD"/>
    <w:rsid w:val="005276D4"/>
    <w:rsid w:val="00533F32"/>
    <w:rsid w:val="0053542F"/>
    <w:rsid w:val="00542BC7"/>
    <w:rsid w:val="00546E2B"/>
    <w:rsid w:val="00547498"/>
    <w:rsid w:val="0054785D"/>
    <w:rsid w:val="005561E0"/>
    <w:rsid w:val="005576C8"/>
    <w:rsid w:val="0056097A"/>
    <w:rsid w:val="005636AD"/>
    <w:rsid w:val="005650AC"/>
    <w:rsid w:val="005657A5"/>
    <w:rsid w:val="00570BD7"/>
    <w:rsid w:val="00575985"/>
    <w:rsid w:val="00577399"/>
    <w:rsid w:val="0057785C"/>
    <w:rsid w:val="005819F6"/>
    <w:rsid w:val="00586595"/>
    <w:rsid w:val="005908A4"/>
    <w:rsid w:val="0059139A"/>
    <w:rsid w:val="0059205A"/>
    <w:rsid w:val="00593CEA"/>
    <w:rsid w:val="00594E68"/>
    <w:rsid w:val="00594F82"/>
    <w:rsid w:val="005A1333"/>
    <w:rsid w:val="005A17DB"/>
    <w:rsid w:val="005A39A9"/>
    <w:rsid w:val="005B4643"/>
    <w:rsid w:val="005C2C3B"/>
    <w:rsid w:val="005C3148"/>
    <w:rsid w:val="005C5819"/>
    <w:rsid w:val="005D0262"/>
    <w:rsid w:val="005D2DB7"/>
    <w:rsid w:val="005D47EC"/>
    <w:rsid w:val="005E4044"/>
    <w:rsid w:val="005E7C5F"/>
    <w:rsid w:val="005F71F6"/>
    <w:rsid w:val="0060366D"/>
    <w:rsid w:val="00605DD7"/>
    <w:rsid w:val="006067EC"/>
    <w:rsid w:val="006112B1"/>
    <w:rsid w:val="00612EE7"/>
    <w:rsid w:val="006132DC"/>
    <w:rsid w:val="00615CBD"/>
    <w:rsid w:val="0061721A"/>
    <w:rsid w:val="006178E4"/>
    <w:rsid w:val="00623831"/>
    <w:rsid w:val="006300E8"/>
    <w:rsid w:val="00631C87"/>
    <w:rsid w:val="006355FC"/>
    <w:rsid w:val="006366B0"/>
    <w:rsid w:val="006375E8"/>
    <w:rsid w:val="0064357E"/>
    <w:rsid w:val="00644C54"/>
    <w:rsid w:val="00646435"/>
    <w:rsid w:val="00646860"/>
    <w:rsid w:val="00652F88"/>
    <w:rsid w:val="00661BD5"/>
    <w:rsid w:val="006632FB"/>
    <w:rsid w:val="00663AAF"/>
    <w:rsid w:val="00663B69"/>
    <w:rsid w:val="00663B80"/>
    <w:rsid w:val="00663C08"/>
    <w:rsid w:val="00667C07"/>
    <w:rsid w:val="00673E66"/>
    <w:rsid w:val="00674A3A"/>
    <w:rsid w:val="00677057"/>
    <w:rsid w:val="00681F15"/>
    <w:rsid w:val="00682A16"/>
    <w:rsid w:val="00684002"/>
    <w:rsid w:val="00685B79"/>
    <w:rsid w:val="006867EB"/>
    <w:rsid w:val="00687026"/>
    <w:rsid w:val="00690C20"/>
    <w:rsid w:val="0069206D"/>
    <w:rsid w:val="006938C3"/>
    <w:rsid w:val="00696F27"/>
    <w:rsid w:val="006A546E"/>
    <w:rsid w:val="006A5488"/>
    <w:rsid w:val="006A6398"/>
    <w:rsid w:val="006A726E"/>
    <w:rsid w:val="006B0054"/>
    <w:rsid w:val="006B0CD0"/>
    <w:rsid w:val="006B1FA4"/>
    <w:rsid w:val="006B23D8"/>
    <w:rsid w:val="006C25B3"/>
    <w:rsid w:val="006C57DE"/>
    <w:rsid w:val="006D0C09"/>
    <w:rsid w:val="006D1DE3"/>
    <w:rsid w:val="006D44B6"/>
    <w:rsid w:val="006D6DD4"/>
    <w:rsid w:val="006E349E"/>
    <w:rsid w:val="006E6B42"/>
    <w:rsid w:val="006F1298"/>
    <w:rsid w:val="006F4229"/>
    <w:rsid w:val="006F5E2C"/>
    <w:rsid w:val="006F7170"/>
    <w:rsid w:val="006F753B"/>
    <w:rsid w:val="00703E21"/>
    <w:rsid w:val="0070590A"/>
    <w:rsid w:val="00706F63"/>
    <w:rsid w:val="007130EA"/>
    <w:rsid w:val="007142E6"/>
    <w:rsid w:val="00715EB8"/>
    <w:rsid w:val="007163DB"/>
    <w:rsid w:val="00741D50"/>
    <w:rsid w:val="00744B19"/>
    <w:rsid w:val="00745293"/>
    <w:rsid w:val="00746972"/>
    <w:rsid w:val="00750B03"/>
    <w:rsid w:val="00753466"/>
    <w:rsid w:val="00753569"/>
    <w:rsid w:val="00756862"/>
    <w:rsid w:val="00756AE6"/>
    <w:rsid w:val="00757369"/>
    <w:rsid w:val="00761F0B"/>
    <w:rsid w:val="00763138"/>
    <w:rsid w:val="0076656F"/>
    <w:rsid w:val="00766717"/>
    <w:rsid w:val="00772A65"/>
    <w:rsid w:val="007737BD"/>
    <w:rsid w:val="00774FE5"/>
    <w:rsid w:val="00775EC6"/>
    <w:rsid w:val="007775C5"/>
    <w:rsid w:val="00780192"/>
    <w:rsid w:val="007819C2"/>
    <w:rsid w:val="00783C05"/>
    <w:rsid w:val="00784784"/>
    <w:rsid w:val="0079028B"/>
    <w:rsid w:val="00791B9D"/>
    <w:rsid w:val="0079427C"/>
    <w:rsid w:val="007A23AB"/>
    <w:rsid w:val="007A3147"/>
    <w:rsid w:val="007A4CA3"/>
    <w:rsid w:val="007A4CB0"/>
    <w:rsid w:val="007A54E2"/>
    <w:rsid w:val="007B3B47"/>
    <w:rsid w:val="007B6055"/>
    <w:rsid w:val="007C076E"/>
    <w:rsid w:val="007C151C"/>
    <w:rsid w:val="007C178D"/>
    <w:rsid w:val="007C5BAA"/>
    <w:rsid w:val="007C6BA3"/>
    <w:rsid w:val="007D18B3"/>
    <w:rsid w:val="007D289C"/>
    <w:rsid w:val="007E09F3"/>
    <w:rsid w:val="007E657F"/>
    <w:rsid w:val="007F2660"/>
    <w:rsid w:val="007F3337"/>
    <w:rsid w:val="00800486"/>
    <w:rsid w:val="00804D0A"/>
    <w:rsid w:val="008073DF"/>
    <w:rsid w:val="00814C33"/>
    <w:rsid w:val="00816047"/>
    <w:rsid w:val="00823FCC"/>
    <w:rsid w:val="00832514"/>
    <w:rsid w:val="008337EC"/>
    <w:rsid w:val="00834DBE"/>
    <w:rsid w:val="00835BDA"/>
    <w:rsid w:val="00836546"/>
    <w:rsid w:val="00836D9B"/>
    <w:rsid w:val="008562F4"/>
    <w:rsid w:val="00860C6C"/>
    <w:rsid w:val="0086547C"/>
    <w:rsid w:val="00870A5C"/>
    <w:rsid w:val="00872C73"/>
    <w:rsid w:val="0087500E"/>
    <w:rsid w:val="0087602D"/>
    <w:rsid w:val="00877816"/>
    <w:rsid w:val="00881E56"/>
    <w:rsid w:val="008870D4"/>
    <w:rsid w:val="0089056E"/>
    <w:rsid w:val="008921A5"/>
    <w:rsid w:val="008923AD"/>
    <w:rsid w:val="00894CAB"/>
    <w:rsid w:val="00897B0C"/>
    <w:rsid w:val="008A5530"/>
    <w:rsid w:val="008A6871"/>
    <w:rsid w:val="008B4ED3"/>
    <w:rsid w:val="008C1423"/>
    <w:rsid w:val="008C270C"/>
    <w:rsid w:val="008C7698"/>
    <w:rsid w:val="008C7D73"/>
    <w:rsid w:val="008D06A9"/>
    <w:rsid w:val="008D35FF"/>
    <w:rsid w:val="008D36E8"/>
    <w:rsid w:val="008D4400"/>
    <w:rsid w:val="008E41A8"/>
    <w:rsid w:val="008E57DA"/>
    <w:rsid w:val="008E6266"/>
    <w:rsid w:val="008F1020"/>
    <w:rsid w:val="008F3CD0"/>
    <w:rsid w:val="008F5672"/>
    <w:rsid w:val="008F7B39"/>
    <w:rsid w:val="008F7F91"/>
    <w:rsid w:val="00900A9E"/>
    <w:rsid w:val="00900F01"/>
    <w:rsid w:val="009063FB"/>
    <w:rsid w:val="00914271"/>
    <w:rsid w:val="0092475B"/>
    <w:rsid w:val="009331D6"/>
    <w:rsid w:val="0093528A"/>
    <w:rsid w:val="00944BAE"/>
    <w:rsid w:val="00950E1A"/>
    <w:rsid w:val="00954617"/>
    <w:rsid w:val="00955960"/>
    <w:rsid w:val="00956119"/>
    <w:rsid w:val="00956C49"/>
    <w:rsid w:val="00964C47"/>
    <w:rsid w:val="00965716"/>
    <w:rsid w:val="0096599C"/>
    <w:rsid w:val="0096611B"/>
    <w:rsid w:val="00971427"/>
    <w:rsid w:val="0097533E"/>
    <w:rsid w:val="00976A43"/>
    <w:rsid w:val="0097726C"/>
    <w:rsid w:val="00982C8B"/>
    <w:rsid w:val="00983BDA"/>
    <w:rsid w:val="00992736"/>
    <w:rsid w:val="00994805"/>
    <w:rsid w:val="00995DBE"/>
    <w:rsid w:val="009B0540"/>
    <w:rsid w:val="009B19AA"/>
    <w:rsid w:val="009B2FBB"/>
    <w:rsid w:val="009B7D2E"/>
    <w:rsid w:val="009C1CEB"/>
    <w:rsid w:val="009C2923"/>
    <w:rsid w:val="009C4BB3"/>
    <w:rsid w:val="009C6A4B"/>
    <w:rsid w:val="009C7593"/>
    <w:rsid w:val="009C7DFF"/>
    <w:rsid w:val="009D1FD9"/>
    <w:rsid w:val="009D6861"/>
    <w:rsid w:val="009D7E9D"/>
    <w:rsid w:val="009E0691"/>
    <w:rsid w:val="009E1FB4"/>
    <w:rsid w:val="009F00C1"/>
    <w:rsid w:val="009F3CB1"/>
    <w:rsid w:val="009F4B07"/>
    <w:rsid w:val="009F4FFA"/>
    <w:rsid w:val="00A0018E"/>
    <w:rsid w:val="00A01D4E"/>
    <w:rsid w:val="00A06693"/>
    <w:rsid w:val="00A12193"/>
    <w:rsid w:val="00A154DB"/>
    <w:rsid w:val="00A16B08"/>
    <w:rsid w:val="00A1738A"/>
    <w:rsid w:val="00A23094"/>
    <w:rsid w:val="00A24EB9"/>
    <w:rsid w:val="00A25594"/>
    <w:rsid w:val="00A27A15"/>
    <w:rsid w:val="00A30299"/>
    <w:rsid w:val="00A33DAD"/>
    <w:rsid w:val="00A35DEB"/>
    <w:rsid w:val="00A378EC"/>
    <w:rsid w:val="00A37A8C"/>
    <w:rsid w:val="00A41AFD"/>
    <w:rsid w:val="00A44851"/>
    <w:rsid w:val="00A46BD0"/>
    <w:rsid w:val="00A50840"/>
    <w:rsid w:val="00A541C4"/>
    <w:rsid w:val="00A55BA3"/>
    <w:rsid w:val="00A60814"/>
    <w:rsid w:val="00A647AE"/>
    <w:rsid w:val="00A65026"/>
    <w:rsid w:val="00A65A01"/>
    <w:rsid w:val="00A722D7"/>
    <w:rsid w:val="00A752F2"/>
    <w:rsid w:val="00A8340D"/>
    <w:rsid w:val="00A83580"/>
    <w:rsid w:val="00A836CE"/>
    <w:rsid w:val="00A8518B"/>
    <w:rsid w:val="00A85F9E"/>
    <w:rsid w:val="00A90CA1"/>
    <w:rsid w:val="00A92000"/>
    <w:rsid w:val="00A9405F"/>
    <w:rsid w:val="00A96F8E"/>
    <w:rsid w:val="00AB6CA4"/>
    <w:rsid w:val="00AB71C9"/>
    <w:rsid w:val="00AC2FCF"/>
    <w:rsid w:val="00AC3A51"/>
    <w:rsid w:val="00AC3EC4"/>
    <w:rsid w:val="00AC6E08"/>
    <w:rsid w:val="00AD7630"/>
    <w:rsid w:val="00AE0A22"/>
    <w:rsid w:val="00AE2048"/>
    <w:rsid w:val="00AE5142"/>
    <w:rsid w:val="00AE7A26"/>
    <w:rsid w:val="00AF28F4"/>
    <w:rsid w:val="00AF5E36"/>
    <w:rsid w:val="00AF66F4"/>
    <w:rsid w:val="00AF7AC2"/>
    <w:rsid w:val="00B00FC2"/>
    <w:rsid w:val="00B01559"/>
    <w:rsid w:val="00B020CE"/>
    <w:rsid w:val="00B02B46"/>
    <w:rsid w:val="00B05E31"/>
    <w:rsid w:val="00B06F60"/>
    <w:rsid w:val="00B147FF"/>
    <w:rsid w:val="00B16371"/>
    <w:rsid w:val="00B17164"/>
    <w:rsid w:val="00B171CC"/>
    <w:rsid w:val="00B175AB"/>
    <w:rsid w:val="00B1765B"/>
    <w:rsid w:val="00B22B6B"/>
    <w:rsid w:val="00B240E2"/>
    <w:rsid w:val="00B24EEA"/>
    <w:rsid w:val="00B25E46"/>
    <w:rsid w:val="00B27BBF"/>
    <w:rsid w:val="00B30300"/>
    <w:rsid w:val="00B3229B"/>
    <w:rsid w:val="00B3328E"/>
    <w:rsid w:val="00B33675"/>
    <w:rsid w:val="00B369CC"/>
    <w:rsid w:val="00B4067E"/>
    <w:rsid w:val="00B4259F"/>
    <w:rsid w:val="00B42D8F"/>
    <w:rsid w:val="00B4473C"/>
    <w:rsid w:val="00B55EE1"/>
    <w:rsid w:val="00B57DD1"/>
    <w:rsid w:val="00B601E8"/>
    <w:rsid w:val="00B619D0"/>
    <w:rsid w:val="00B64FC6"/>
    <w:rsid w:val="00B67F70"/>
    <w:rsid w:val="00B70886"/>
    <w:rsid w:val="00B7421F"/>
    <w:rsid w:val="00B809F4"/>
    <w:rsid w:val="00B83891"/>
    <w:rsid w:val="00B879F5"/>
    <w:rsid w:val="00B9374E"/>
    <w:rsid w:val="00B97D0E"/>
    <w:rsid w:val="00BA0253"/>
    <w:rsid w:val="00BA2C7E"/>
    <w:rsid w:val="00BB2080"/>
    <w:rsid w:val="00BB2BB8"/>
    <w:rsid w:val="00BB44FD"/>
    <w:rsid w:val="00BB52B7"/>
    <w:rsid w:val="00BC4837"/>
    <w:rsid w:val="00BC650D"/>
    <w:rsid w:val="00BC7255"/>
    <w:rsid w:val="00BD1765"/>
    <w:rsid w:val="00BE0DC8"/>
    <w:rsid w:val="00BE5362"/>
    <w:rsid w:val="00BE5FE4"/>
    <w:rsid w:val="00BE6872"/>
    <w:rsid w:val="00BF333C"/>
    <w:rsid w:val="00C020EB"/>
    <w:rsid w:val="00C03717"/>
    <w:rsid w:val="00C03BD7"/>
    <w:rsid w:val="00C13059"/>
    <w:rsid w:val="00C1766F"/>
    <w:rsid w:val="00C20B59"/>
    <w:rsid w:val="00C21D83"/>
    <w:rsid w:val="00C303CA"/>
    <w:rsid w:val="00C31F33"/>
    <w:rsid w:val="00C33647"/>
    <w:rsid w:val="00C34940"/>
    <w:rsid w:val="00C47289"/>
    <w:rsid w:val="00C474E3"/>
    <w:rsid w:val="00C50023"/>
    <w:rsid w:val="00C50814"/>
    <w:rsid w:val="00C5169B"/>
    <w:rsid w:val="00C51B96"/>
    <w:rsid w:val="00C529F2"/>
    <w:rsid w:val="00C56BA8"/>
    <w:rsid w:val="00C60989"/>
    <w:rsid w:val="00C6687E"/>
    <w:rsid w:val="00C73372"/>
    <w:rsid w:val="00C75A8C"/>
    <w:rsid w:val="00C772CD"/>
    <w:rsid w:val="00C77BE1"/>
    <w:rsid w:val="00C77F5B"/>
    <w:rsid w:val="00C85C59"/>
    <w:rsid w:val="00C90759"/>
    <w:rsid w:val="00C92967"/>
    <w:rsid w:val="00C92AA5"/>
    <w:rsid w:val="00C95466"/>
    <w:rsid w:val="00C96516"/>
    <w:rsid w:val="00C9795D"/>
    <w:rsid w:val="00CA0416"/>
    <w:rsid w:val="00CA2C59"/>
    <w:rsid w:val="00CA5B54"/>
    <w:rsid w:val="00CB2F70"/>
    <w:rsid w:val="00CB4F17"/>
    <w:rsid w:val="00CC02C8"/>
    <w:rsid w:val="00CC2B43"/>
    <w:rsid w:val="00CC2D9D"/>
    <w:rsid w:val="00CD0DF9"/>
    <w:rsid w:val="00CD146B"/>
    <w:rsid w:val="00CD2F17"/>
    <w:rsid w:val="00CD48FD"/>
    <w:rsid w:val="00CD78AD"/>
    <w:rsid w:val="00CE06EE"/>
    <w:rsid w:val="00CE1D3E"/>
    <w:rsid w:val="00CF09C8"/>
    <w:rsid w:val="00CF18D0"/>
    <w:rsid w:val="00CF1CD4"/>
    <w:rsid w:val="00D02F57"/>
    <w:rsid w:val="00D04328"/>
    <w:rsid w:val="00D1053E"/>
    <w:rsid w:val="00D1099A"/>
    <w:rsid w:val="00D11F3B"/>
    <w:rsid w:val="00D245DE"/>
    <w:rsid w:val="00D25272"/>
    <w:rsid w:val="00D26759"/>
    <w:rsid w:val="00D40D79"/>
    <w:rsid w:val="00D420CF"/>
    <w:rsid w:val="00D42E8F"/>
    <w:rsid w:val="00D45519"/>
    <w:rsid w:val="00D4577A"/>
    <w:rsid w:val="00D53F3F"/>
    <w:rsid w:val="00D7060B"/>
    <w:rsid w:val="00D77BE6"/>
    <w:rsid w:val="00D8110F"/>
    <w:rsid w:val="00D84095"/>
    <w:rsid w:val="00D92EFD"/>
    <w:rsid w:val="00DA33DF"/>
    <w:rsid w:val="00DA3E52"/>
    <w:rsid w:val="00DA5AEF"/>
    <w:rsid w:val="00DB1879"/>
    <w:rsid w:val="00DB246E"/>
    <w:rsid w:val="00DB30A5"/>
    <w:rsid w:val="00DB5874"/>
    <w:rsid w:val="00DC6941"/>
    <w:rsid w:val="00DD47A0"/>
    <w:rsid w:val="00DD62D4"/>
    <w:rsid w:val="00DE0444"/>
    <w:rsid w:val="00DE5CFE"/>
    <w:rsid w:val="00DE73E7"/>
    <w:rsid w:val="00DE7DCC"/>
    <w:rsid w:val="00DF049F"/>
    <w:rsid w:val="00DF25D9"/>
    <w:rsid w:val="00DF380F"/>
    <w:rsid w:val="00DF7D7A"/>
    <w:rsid w:val="00E13CC1"/>
    <w:rsid w:val="00E149D2"/>
    <w:rsid w:val="00E17471"/>
    <w:rsid w:val="00E203CC"/>
    <w:rsid w:val="00E20A6B"/>
    <w:rsid w:val="00E21AF6"/>
    <w:rsid w:val="00E2395C"/>
    <w:rsid w:val="00E26BA4"/>
    <w:rsid w:val="00E34278"/>
    <w:rsid w:val="00E3461B"/>
    <w:rsid w:val="00E347DE"/>
    <w:rsid w:val="00E371C9"/>
    <w:rsid w:val="00E43823"/>
    <w:rsid w:val="00E4690A"/>
    <w:rsid w:val="00E50C5C"/>
    <w:rsid w:val="00E55064"/>
    <w:rsid w:val="00E61BF9"/>
    <w:rsid w:val="00E6295F"/>
    <w:rsid w:val="00E6482A"/>
    <w:rsid w:val="00E67B7A"/>
    <w:rsid w:val="00E709EA"/>
    <w:rsid w:val="00E74E09"/>
    <w:rsid w:val="00E75049"/>
    <w:rsid w:val="00E82818"/>
    <w:rsid w:val="00E87FB8"/>
    <w:rsid w:val="00E93340"/>
    <w:rsid w:val="00E93D83"/>
    <w:rsid w:val="00E9798A"/>
    <w:rsid w:val="00EA38DB"/>
    <w:rsid w:val="00EA53D9"/>
    <w:rsid w:val="00EA5AC8"/>
    <w:rsid w:val="00EA7E9A"/>
    <w:rsid w:val="00EB0826"/>
    <w:rsid w:val="00EB444F"/>
    <w:rsid w:val="00EB46A9"/>
    <w:rsid w:val="00EC2C49"/>
    <w:rsid w:val="00EC32B9"/>
    <w:rsid w:val="00EC3414"/>
    <w:rsid w:val="00EC7D7C"/>
    <w:rsid w:val="00ED0A3A"/>
    <w:rsid w:val="00ED0C8A"/>
    <w:rsid w:val="00ED3929"/>
    <w:rsid w:val="00ED4890"/>
    <w:rsid w:val="00ED5257"/>
    <w:rsid w:val="00ED58BB"/>
    <w:rsid w:val="00ED7E6A"/>
    <w:rsid w:val="00EE3F10"/>
    <w:rsid w:val="00EE564F"/>
    <w:rsid w:val="00EE58DB"/>
    <w:rsid w:val="00EE628A"/>
    <w:rsid w:val="00EF0BBC"/>
    <w:rsid w:val="00F0228C"/>
    <w:rsid w:val="00F065DD"/>
    <w:rsid w:val="00F06A02"/>
    <w:rsid w:val="00F071C3"/>
    <w:rsid w:val="00F10E03"/>
    <w:rsid w:val="00F13407"/>
    <w:rsid w:val="00F23491"/>
    <w:rsid w:val="00F24779"/>
    <w:rsid w:val="00F332FD"/>
    <w:rsid w:val="00F33AD8"/>
    <w:rsid w:val="00F3699F"/>
    <w:rsid w:val="00F44B52"/>
    <w:rsid w:val="00F45CED"/>
    <w:rsid w:val="00F5102B"/>
    <w:rsid w:val="00F54585"/>
    <w:rsid w:val="00F55C53"/>
    <w:rsid w:val="00F56364"/>
    <w:rsid w:val="00F5778C"/>
    <w:rsid w:val="00F62637"/>
    <w:rsid w:val="00F63695"/>
    <w:rsid w:val="00F666AE"/>
    <w:rsid w:val="00F709EA"/>
    <w:rsid w:val="00F732E8"/>
    <w:rsid w:val="00F7748B"/>
    <w:rsid w:val="00F86B1D"/>
    <w:rsid w:val="00F90E5C"/>
    <w:rsid w:val="00F91143"/>
    <w:rsid w:val="00F93895"/>
    <w:rsid w:val="00FB1DE5"/>
    <w:rsid w:val="00FC1423"/>
    <w:rsid w:val="00FC3A0A"/>
    <w:rsid w:val="00FC48A5"/>
    <w:rsid w:val="00FC5102"/>
    <w:rsid w:val="00FC613E"/>
    <w:rsid w:val="00FC693D"/>
    <w:rsid w:val="00FD1473"/>
    <w:rsid w:val="00FD25FE"/>
    <w:rsid w:val="00FD4641"/>
    <w:rsid w:val="00FD79ED"/>
    <w:rsid w:val="00FE146A"/>
    <w:rsid w:val="00FE27AB"/>
    <w:rsid w:val="00FE37CD"/>
    <w:rsid w:val="00FE4830"/>
    <w:rsid w:val="00FE65AD"/>
    <w:rsid w:val="00FF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141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B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2F88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F88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F88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">
    <w:name w:val="Thesis headings"/>
    <w:basedOn w:val="Heading1"/>
    <w:link w:val="ThesisheadingsChar"/>
    <w:qFormat/>
    <w:rsid w:val="004C72AB"/>
    <w:pPr>
      <w:spacing w:line="480" w:lineRule="auto"/>
      <w:jc w:val="both"/>
    </w:pPr>
    <w:rPr>
      <w:rFonts w:ascii="Times New Roman" w:hAnsi="Times New Roman"/>
    </w:rPr>
  </w:style>
  <w:style w:type="character" w:customStyle="1" w:styleId="ThesisheadingsChar">
    <w:name w:val="Thesis headings Char"/>
    <w:basedOn w:val="DefaultParagraphFont"/>
    <w:link w:val="Thesisheadings"/>
    <w:rsid w:val="004C72AB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C72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hesisstyle">
    <w:name w:val="Thesis_style"/>
    <w:basedOn w:val="Normal"/>
    <w:link w:val="ThesisstyleChar"/>
    <w:qFormat/>
    <w:rsid w:val="004C72AB"/>
    <w:pPr>
      <w:spacing w:line="480" w:lineRule="auto"/>
    </w:pPr>
    <w:rPr>
      <w:rFonts w:ascii="Times New Roman" w:hAnsi="Times New Roman" w:cs="Times New Roman"/>
      <w:sz w:val="28"/>
    </w:rPr>
  </w:style>
  <w:style w:type="character" w:customStyle="1" w:styleId="ThesisstyleChar">
    <w:name w:val="Thesis_style Char"/>
    <w:basedOn w:val="DefaultParagraphFont"/>
    <w:link w:val="Thesisstyle"/>
    <w:rsid w:val="004C72AB"/>
    <w:rPr>
      <w:rFonts w:ascii="Times New Roman" w:hAnsi="Times New Roman" w:cs="Times New Roman"/>
      <w:sz w:val="28"/>
    </w:rPr>
  </w:style>
  <w:style w:type="paragraph" w:customStyle="1" w:styleId="Thesiscaption">
    <w:name w:val="Thesis caption"/>
    <w:basedOn w:val="Caption"/>
    <w:link w:val="ThesiscaptionChar"/>
    <w:qFormat/>
    <w:rsid w:val="00652F88"/>
    <w:pPr>
      <w:jc w:val="both"/>
    </w:pPr>
    <w:rPr>
      <w:rFonts w:ascii="Times New Roman" w:hAnsi="Times New Roman" w:cs="Times New Roman"/>
      <w:i w:val="0"/>
      <w:color w:val="000000" w:themeColor="text1"/>
      <w:sz w:val="20"/>
      <w:szCs w:val="20"/>
    </w:rPr>
  </w:style>
  <w:style w:type="character" w:customStyle="1" w:styleId="ThesiscaptionChar">
    <w:name w:val="Thesis caption Char"/>
    <w:basedOn w:val="DefaultParagraphFont"/>
    <w:link w:val="Thesiscaption"/>
    <w:rsid w:val="00652F88"/>
    <w:rPr>
      <w:rFonts w:ascii="Times New Roman" w:hAnsi="Times New Roman" w:cs="Times New Roman"/>
      <w:iCs/>
      <w:color w:val="000000" w:themeColor="text1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4EB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ThesisMainBody">
    <w:name w:val="Thesis Main Body"/>
    <w:basedOn w:val="Normal"/>
    <w:link w:val="ThesisMainBodyChar"/>
    <w:qFormat/>
    <w:rsid w:val="00652F88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hesisMainBodyChar">
    <w:name w:val="Thesis Main Body Char"/>
    <w:basedOn w:val="DefaultParagraphFont"/>
    <w:link w:val="ThesisMainBody"/>
    <w:rsid w:val="00652F88"/>
    <w:rPr>
      <w:rFonts w:ascii="Times New Roman" w:hAnsi="Times New Roman" w:cs="Times New Roman"/>
      <w:sz w:val="24"/>
      <w:szCs w:val="24"/>
    </w:rPr>
  </w:style>
  <w:style w:type="paragraph" w:customStyle="1" w:styleId="ThesisHeading2">
    <w:name w:val="Thesis Heading 2"/>
    <w:basedOn w:val="Heading2"/>
    <w:link w:val="ThesisHeading2Char"/>
    <w:qFormat/>
    <w:rsid w:val="00652F88"/>
    <w:pPr>
      <w:numPr>
        <w:numId w:val="8"/>
      </w:numPr>
      <w:spacing w:line="360" w:lineRule="auto"/>
    </w:pPr>
    <w:rPr>
      <w:rFonts w:ascii="Times New Roman" w:hAnsi="Times New Roman" w:cs="Times New Roman"/>
      <w:b/>
      <w:sz w:val="32"/>
    </w:rPr>
  </w:style>
  <w:style w:type="character" w:customStyle="1" w:styleId="ThesisHeading2Char">
    <w:name w:val="Thesis Heading 2 Char"/>
    <w:basedOn w:val="Heading2Char"/>
    <w:link w:val="ThesisHeading2"/>
    <w:rsid w:val="00652F88"/>
    <w:rPr>
      <w:rFonts w:ascii="Times New Roman" w:eastAsiaTheme="majorEastAsia" w:hAnsi="Times New Roman" w:cs="Times New Roman"/>
      <w:b/>
      <w:color w:val="2E74B5" w:themeColor="accent1" w:themeShade="BF"/>
      <w:sz w:val="3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E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hesisHeading3">
    <w:name w:val="Thesis Heading 3"/>
    <w:basedOn w:val="Heading3"/>
    <w:link w:val="ThesisHeading3Char"/>
    <w:qFormat/>
    <w:rsid w:val="00652F88"/>
    <w:pPr>
      <w:numPr>
        <w:numId w:val="8"/>
      </w:numPr>
      <w:spacing w:line="360" w:lineRule="auto"/>
      <w:jc w:val="both"/>
    </w:pPr>
    <w:rPr>
      <w:rFonts w:ascii="Times New Roman" w:hAnsi="Times New Roman" w:cs="Times New Roman"/>
      <w:sz w:val="28"/>
    </w:rPr>
  </w:style>
  <w:style w:type="character" w:customStyle="1" w:styleId="ThesisHeading3Char">
    <w:name w:val="Thesis Heading 3 Char"/>
    <w:basedOn w:val="Heading3Char"/>
    <w:link w:val="ThesisHeading3"/>
    <w:rsid w:val="00652F88"/>
    <w:rPr>
      <w:rFonts w:ascii="Times New Roman" w:eastAsiaTheme="majorEastAsia" w:hAnsi="Times New Roman" w:cs="Times New Roman"/>
      <w:color w:val="1F4D78" w:themeColor="accent1" w:themeShade="7F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E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hesisHeading1">
    <w:name w:val="Thesis Heading 1"/>
    <w:basedOn w:val="Normal"/>
    <w:link w:val="ThesisHeading1Char"/>
    <w:qFormat/>
    <w:rsid w:val="00652F88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="Times New Roman"/>
      <w:b/>
      <w:bCs/>
      <w:color w:val="2E74B5" w:themeColor="accent1" w:themeShade="BF"/>
      <w:sz w:val="32"/>
      <w:szCs w:val="28"/>
    </w:rPr>
  </w:style>
  <w:style w:type="character" w:customStyle="1" w:styleId="ThesisHeading1Char">
    <w:name w:val="Thesis Heading 1 Char"/>
    <w:basedOn w:val="DefaultParagraphFont"/>
    <w:link w:val="ThesisHeading1"/>
    <w:rsid w:val="00652F88"/>
    <w:rPr>
      <w:rFonts w:ascii="Times New Roman" w:eastAsiaTheme="majorEastAsia" w:hAnsi="Times New Roman" w:cs="Times New Roman"/>
      <w:b/>
      <w:bCs/>
      <w:color w:val="2E74B5" w:themeColor="accent1" w:themeShade="BF"/>
      <w:sz w:val="32"/>
      <w:szCs w:val="28"/>
    </w:rPr>
  </w:style>
  <w:style w:type="paragraph" w:customStyle="1" w:styleId="ThesisHeading4">
    <w:name w:val="Thesis Heading 4"/>
    <w:basedOn w:val="Heading3"/>
    <w:link w:val="ThesisHeading4Char"/>
    <w:qFormat/>
    <w:rsid w:val="00652F88"/>
    <w:pPr>
      <w:numPr>
        <w:ilvl w:val="0"/>
        <w:numId w:val="0"/>
      </w:numPr>
      <w:tabs>
        <w:tab w:val="num" w:pos="2160"/>
      </w:tabs>
      <w:spacing w:line="360" w:lineRule="auto"/>
      <w:ind w:left="2160" w:hanging="720"/>
      <w:jc w:val="both"/>
    </w:pPr>
    <w:rPr>
      <w:rFonts w:ascii="Times New Roman" w:hAnsi="Times New Roman" w:cs="Times New Roman"/>
      <w:i/>
      <w:sz w:val="28"/>
    </w:rPr>
  </w:style>
  <w:style w:type="character" w:customStyle="1" w:styleId="ThesisHeading4Char">
    <w:name w:val="Thesis Heading 4 Char"/>
    <w:basedOn w:val="Heading3Char"/>
    <w:link w:val="ThesisHeading4"/>
    <w:rsid w:val="00652F88"/>
    <w:rPr>
      <w:rFonts w:ascii="Times New Roman" w:eastAsiaTheme="majorEastAsia" w:hAnsi="Times New Roman" w:cs="Times New Roman"/>
      <w:i/>
      <w:color w:val="1F4D78" w:themeColor="accent1" w:themeShade="7F"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8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3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7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C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B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2F88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F88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F88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">
    <w:name w:val="Thesis headings"/>
    <w:basedOn w:val="Heading1"/>
    <w:link w:val="ThesisheadingsChar"/>
    <w:qFormat/>
    <w:rsid w:val="004C72AB"/>
    <w:pPr>
      <w:spacing w:line="480" w:lineRule="auto"/>
      <w:jc w:val="both"/>
    </w:pPr>
    <w:rPr>
      <w:rFonts w:ascii="Times New Roman" w:hAnsi="Times New Roman"/>
    </w:rPr>
  </w:style>
  <w:style w:type="character" w:customStyle="1" w:styleId="ThesisheadingsChar">
    <w:name w:val="Thesis headings Char"/>
    <w:basedOn w:val="DefaultParagraphFont"/>
    <w:link w:val="Thesisheadings"/>
    <w:rsid w:val="004C72AB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C72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hesisstyle">
    <w:name w:val="Thesis_style"/>
    <w:basedOn w:val="Normal"/>
    <w:link w:val="ThesisstyleChar"/>
    <w:qFormat/>
    <w:rsid w:val="004C72AB"/>
    <w:pPr>
      <w:spacing w:line="480" w:lineRule="auto"/>
    </w:pPr>
    <w:rPr>
      <w:rFonts w:ascii="Times New Roman" w:hAnsi="Times New Roman" w:cs="Times New Roman"/>
      <w:sz w:val="28"/>
    </w:rPr>
  </w:style>
  <w:style w:type="character" w:customStyle="1" w:styleId="ThesisstyleChar">
    <w:name w:val="Thesis_style Char"/>
    <w:basedOn w:val="DefaultParagraphFont"/>
    <w:link w:val="Thesisstyle"/>
    <w:rsid w:val="004C72AB"/>
    <w:rPr>
      <w:rFonts w:ascii="Times New Roman" w:hAnsi="Times New Roman" w:cs="Times New Roman"/>
      <w:sz w:val="28"/>
    </w:rPr>
  </w:style>
  <w:style w:type="paragraph" w:customStyle="1" w:styleId="Thesiscaption">
    <w:name w:val="Thesis caption"/>
    <w:basedOn w:val="Caption"/>
    <w:link w:val="ThesiscaptionChar"/>
    <w:qFormat/>
    <w:rsid w:val="00652F88"/>
    <w:pPr>
      <w:jc w:val="both"/>
    </w:pPr>
    <w:rPr>
      <w:rFonts w:ascii="Times New Roman" w:hAnsi="Times New Roman" w:cs="Times New Roman"/>
      <w:i w:val="0"/>
      <w:color w:val="000000" w:themeColor="text1"/>
      <w:sz w:val="20"/>
      <w:szCs w:val="20"/>
    </w:rPr>
  </w:style>
  <w:style w:type="character" w:customStyle="1" w:styleId="ThesiscaptionChar">
    <w:name w:val="Thesis caption Char"/>
    <w:basedOn w:val="DefaultParagraphFont"/>
    <w:link w:val="Thesiscaption"/>
    <w:rsid w:val="00652F88"/>
    <w:rPr>
      <w:rFonts w:ascii="Times New Roman" w:hAnsi="Times New Roman" w:cs="Times New Roman"/>
      <w:iCs/>
      <w:color w:val="000000" w:themeColor="text1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4EB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ThesisMainBody">
    <w:name w:val="Thesis Main Body"/>
    <w:basedOn w:val="Normal"/>
    <w:link w:val="ThesisMainBodyChar"/>
    <w:qFormat/>
    <w:rsid w:val="00652F88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hesisMainBodyChar">
    <w:name w:val="Thesis Main Body Char"/>
    <w:basedOn w:val="DefaultParagraphFont"/>
    <w:link w:val="ThesisMainBody"/>
    <w:rsid w:val="00652F88"/>
    <w:rPr>
      <w:rFonts w:ascii="Times New Roman" w:hAnsi="Times New Roman" w:cs="Times New Roman"/>
      <w:sz w:val="24"/>
      <w:szCs w:val="24"/>
    </w:rPr>
  </w:style>
  <w:style w:type="paragraph" w:customStyle="1" w:styleId="ThesisHeading2">
    <w:name w:val="Thesis Heading 2"/>
    <w:basedOn w:val="Heading2"/>
    <w:link w:val="ThesisHeading2Char"/>
    <w:qFormat/>
    <w:rsid w:val="00652F88"/>
    <w:pPr>
      <w:numPr>
        <w:numId w:val="8"/>
      </w:numPr>
      <w:spacing w:line="360" w:lineRule="auto"/>
    </w:pPr>
    <w:rPr>
      <w:rFonts w:ascii="Times New Roman" w:hAnsi="Times New Roman" w:cs="Times New Roman"/>
      <w:b/>
      <w:sz w:val="32"/>
    </w:rPr>
  </w:style>
  <w:style w:type="character" w:customStyle="1" w:styleId="ThesisHeading2Char">
    <w:name w:val="Thesis Heading 2 Char"/>
    <w:basedOn w:val="Heading2Char"/>
    <w:link w:val="ThesisHeading2"/>
    <w:rsid w:val="00652F88"/>
    <w:rPr>
      <w:rFonts w:ascii="Times New Roman" w:eastAsiaTheme="majorEastAsia" w:hAnsi="Times New Roman" w:cs="Times New Roman"/>
      <w:b/>
      <w:color w:val="2E74B5" w:themeColor="accent1" w:themeShade="BF"/>
      <w:sz w:val="3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E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hesisHeading3">
    <w:name w:val="Thesis Heading 3"/>
    <w:basedOn w:val="Heading3"/>
    <w:link w:val="ThesisHeading3Char"/>
    <w:qFormat/>
    <w:rsid w:val="00652F88"/>
    <w:pPr>
      <w:numPr>
        <w:numId w:val="8"/>
      </w:numPr>
      <w:spacing w:line="360" w:lineRule="auto"/>
      <w:jc w:val="both"/>
    </w:pPr>
    <w:rPr>
      <w:rFonts w:ascii="Times New Roman" w:hAnsi="Times New Roman" w:cs="Times New Roman"/>
      <w:sz w:val="28"/>
    </w:rPr>
  </w:style>
  <w:style w:type="character" w:customStyle="1" w:styleId="ThesisHeading3Char">
    <w:name w:val="Thesis Heading 3 Char"/>
    <w:basedOn w:val="Heading3Char"/>
    <w:link w:val="ThesisHeading3"/>
    <w:rsid w:val="00652F88"/>
    <w:rPr>
      <w:rFonts w:ascii="Times New Roman" w:eastAsiaTheme="majorEastAsia" w:hAnsi="Times New Roman" w:cs="Times New Roman"/>
      <w:color w:val="1F4D78" w:themeColor="accent1" w:themeShade="7F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E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hesisHeading1">
    <w:name w:val="Thesis Heading 1"/>
    <w:basedOn w:val="Normal"/>
    <w:link w:val="ThesisHeading1Char"/>
    <w:qFormat/>
    <w:rsid w:val="00652F88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="Times New Roman"/>
      <w:b/>
      <w:bCs/>
      <w:color w:val="2E74B5" w:themeColor="accent1" w:themeShade="BF"/>
      <w:sz w:val="32"/>
      <w:szCs w:val="28"/>
    </w:rPr>
  </w:style>
  <w:style w:type="character" w:customStyle="1" w:styleId="ThesisHeading1Char">
    <w:name w:val="Thesis Heading 1 Char"/>
    <w:basedOn w:val="DefaultParagraphFont"/>
    <w:link w:val="ThesisHeading1"/>
    <w:rsid w:val="00652F88"/>
    <w:rPr>
      <w:rFonts w:ascii="Times New Roman" w:eastAsiaTheme="majorEastAsia" w:hAnsi="Times New Roman" w:cs="Times New Roman"/>
      <w:b/>
      <w:bCs/>
      <w:color w:val="2E74B5" w:themeColor="accent1" w:themeShade="BF"/>
      <w:sz w:val="32"/>
      <w:szCs w:val="28"/>
    </w:rPr>
  </w:style>
  <w:style w:type="paragraph" w:customStyle="1" w:styleId="ThesisHeading4">
    <w:name w:val="Thesis Heading 4"/>
    <w:basedOn w:val="Heading3"/>
    <w:link w:val="ThesisHeading4Char"/>
    <w:qFormat/>
    <w:rsid w:val="00652F88"/>
    <w:pPr>
      <w:numPr>
        <w:ilvl w:val="0"/>
        <w:numId w:val="0"/>
      </w:numPr>
      <w:tabs>
        <w:tab w:val="num" w:pos="2160"/>
      </w:tabs>
      <w:spacing w:line="360" w:lineRule="auto"/>
      <w:ind w:left="2160" w:hanging="720"/>
      <w:jc w:val="both"/>
    </w:pPr>
    <w:rPr>
      <w:rFonts w:ascii="Times New Roman" w:hAnsi="Times New Roman" w:cs="Times New Roman"/>
      <w:i/>
      <w:sz w:val="28"/>
    </w:rPr>
  </w:style>
  <w:style w:type="character" w:customStyle="1" w:styleId="ThesisHeading4Char">
    <w:name w:val="Thesis Heading 4 Char"/>
    <w:basedOn w:val="Heading3Char"/>
    <w:link w:val="ThesisHeading4"/>
    <w:rsid w:val="00652F88"/>
    <w:rPr>
      <w:rFonts w:ascii="Times New Roman" w:eastAsiaTheme="majorEastAsia" w:hAnsi="Times New Roman" w:cs="Times New Roman"/>
      <w:i/>
      <w:color w:val="1F4D78" w:themeColor="accent1" w:themeShade="7F"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8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3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7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8</Words>
  <Characters>7630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tosh, Catriona Helen</dc:creator>
  <cp:keywords/>
  <dc:description/>
  <cp:lastModifiedBy>Maria Meuleman</cp:lastModifiedBy>
  <cp:revision>8</cp:revision>
  <dcterms:created xsi:type="dcterms:W3CDTF">2018-08-31T14:14:00Z</dcterms:created>
  <dcterms:modified xsi:type="dcterms:W3CDTF">2018-09-13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113410528</vt:i4>
  </property>
  <property fmtid="{D5CDD505-2E9C-101B-9397-08002B2CF9AE}" pid="3" name="_NewReviewCycle">
    <vt:lpwstr/>
  </property>
  <property fmtid="{D5CDD505-2E9C-101B-9397-08002B2CF9AE}" pid="4" name="_EmailSubject">
    <vt:lpwstr>MS IJPara18_069</vt:lpwstr>
  </property>
  <property fmtid="{D5CDD505-2E9C-101B-9397-08002B2CF9AE}" pid="5" name="_AuthorEmail">
    <vt:lpwstr>a.bowman@abdn.ac.uk</vt:lpwstr>
  </property>
  <property fmtid="{D5CDD505-2E9C-101B-9397-08002B2CF9AE}" pid="6" name="_AuthorEmailDisplayName">
    <vt:lpwstr>Bowman, Dr Alan S.</vt:lpwstr>
  </property>
</Properties>
</file>